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485D" w:rsidRPr="006365AD" w:rsidRDefault="0016485D" w:rsidP="0016485D">
      <w:pPr>
        <w:spacing w:after="120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upplementary table 4</w:t>
      </w:r>
      <w:r w:rsidRPr="006365AD">
        <w:rPr>
          <w:rFonts w:ascii="Times New Roman" w:hAnsi="Times New Roman" w:cs="Times New Roman"/>
          <w:b/>
        </w:rPr>
        <w:t>.</w:t>
      </w:r>
      <w:proofErr w:type="gramEnd"/>
      <w:r w:rsidRPr="006365AD">
        <w:rPr>
          <w:rFonts w:ascii="Times New Roman" w:eastAsia="Calibri" w:hAnsi="Times New Roman" w:cs="Times New Roman"/>
        </w:rPr>
        <w:t xml:space="preserve"> Details of predicted sub-cellular location of </w:t>
      </w:r>
      <w:r w:rsidRPr="006365AD">
        <w:rPr>
          <w:rFonts w:ascii="Times New Roman" w:eastAsia="Calibri" w:hAnsi="Times New Roman" w:cs="Times New Roman"/>
          <w:i/>
        </w:rPr>
        <w:t>Z. marina</w:t>
      </w:r>
      <w:r w:rsidRPr="006365AD">
        <w:rPr>
          <w:rFonts w:ascii="Times New Roman" w:eastAsia="Calibri" w:hAnsi="Times New Roman" w:cs="Times New Roman"/>
        </w:rPr>
        <w:t xml:space="preserve"> AQPs identified by using </w:t>
      </w:r>
      <w:proofErr w:type="spellStart"/>
      <w:r w:rsidRPr="006365AD">
        <w:rPr>
          <w:rFonts w:ascii="Times New Roman" w:eastAsia="Times New Roman" w:hAnsi="Times New Roman" w:cs="Times New Roman"/>
          <w:bCs/>
          <w:color w:val="000000"/>
        </w:rPr>
        <w:t>Wolfpsort</w:t>
      </w:r>
      <w:proofErr w:type="spellEnd"/>
      <w:r w:rsidRPr="006365AD">
        <w:rPr>
          <w:rFonts w:ascii="Times New Roman" w:eastAsia="Calibri" w:hAnsi="Times New Roman" w:cs="Times New Roman"/>
        </w:rPr>
        <w:t xml:space="preserve">, </w:t>
      </w:r>
      <w:r w:rsidRPr="006365AD">
        <w:rPr>
          <w:rFonts w:ascii="Times New Roman" w:eastAsia="Times New Roman" w:hAnsi="Times New Roman" w:cs="Times New Roman"/>
          <w:bCs/>
          <w:color w:val="000000"/>
        </w:rPr>
        <w:t>Cello</w:t>
      </w:r>
      <w:r w:rsidRPr="006365AD">
        <w:rPr>
          <w:rFonts w:ascii="Times New Roman" w:eastAsia="Calibri" w:hAnsi="Times New Roman" w:cs="Times New Roman"/>
        </w:rPr>
        <w:t xml:space="preserve"> and </w:t>
      </w:r>
      <w:proofErr w:type="spellStart"/>
      <w:r w:rsidRPr="006365AD">
        <w:rPr>
          <w:rFonts w:ascii="Times New Roman" w:eastAsia="Times New Roman" w:hAnsi="Times New Roman" w:cs="Times New Roman"/>
          <w:bCs/>
          <w:color w:val="000000"/>
        </w:rPr>
        <w:t>TargetP</w:t>
      </w:r>
      <w:proofErr w:type="spellEnd"/>
      <w:r w:rsidRPr="006365AD">
        <w:rPr>
          <w:rFonts w:ascii="Times New Roman" w:eastAsia="Calibri" w:hAnsi="Times New Roman" w:cs="Times New Roman"/>
        </w:rPr>
        <w:t xml:space="preserve"> servers</w:t>
      </w:r>
    </w:p>
    <w:tbl>
      <w:tblPr>
        <w:tblW w:w="7952" w:type="dxa"/>
        <w:tblInd w:w="92" w:type="dxa"/>
        <w:tblLook w:val="04A0"/>
      </w:tblPr>
      <w:tblGrid>
        <w:gridCol w:w="1636"/>
        <w:gridCol w:w="2340"/>
        <w:gridCol w:w="2520"/>
        <w:gridCol w:w="1456"/>
      </w:tblGrid>
      <w:tr w:rsidR="0016485D" w:rsidRPr="006365AD" w:rsidTr="00666EFD">
        <w:trPr>
          <w:trHeight w:val="315"/>
        </w:trPr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365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olfsport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llo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365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getP</w:t>
            </w:r>
            <w:proofErr w:type="spellEnd"/>
          </w:p>
        </w:tc>
      </w:tr>
      <w:tr w:rsidR="0016485D" w:rsidRPr="006365AD" w:rsidTr="00666EFD">
        <w:trPr>
          <w:trHeight w:val="33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NIP1-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asmaMembrane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    </w:t>
            </w: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asmaMembrane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</w:tr>
      <w:tr w:rsidR="0016485D" w:rsidRPr="006365AD" w:rsidTr="00666EFD">
        <w:trPr>
          <w:trHeight w:val="315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NIP1-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vacuol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    </w:t>
            </w: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asmaMembrane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Secretory</w:t>
            </w:r>
            <w:proofErr w:type="spellEnd"/>
          </w:p>
        </w:tc>
      </w:tr>
      <w:tr w:rsidR="0016485D" w:rsidRPr="006365AD" w:rsidTr="00666EFD">
        <w:trPr>
          <w:trHeight w:val="33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NIP1-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asmaMembrane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    </w:t>
            </w: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asmaMembrane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</w:tr>
      <w:tr w:rsidR="0016485D" w:rsidRPr="006365AD" w:rsidTr="00666EFD">
        <w:trPr>
          <w:trHeight w:val="33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NIP4-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vacuol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    </w:t>
            </w: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asmaMembrane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</w:tr>
      <w:tr w:rsidR="0016485D" w:rsidRPr="006365AD" w:rsidTr="00666EFD">
        <w:trPr>
          <w:trHeight w:val="33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NIP4-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asmaMembrane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    </w:t>
            </w: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asmaMembrane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Secretory</w:t>
            </w:r>
            <w:proofErr w:type="spellEnd"/>
          </w:p>
        </w:tc>
      </w:tr>
      <w:tr w:rsidR="0016485D" w:rsidRPr="006365AD" w:rsidTr="00666EFD">
        <w:trPr>
          <w:trHeight w:val="33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NIP5-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vacuol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    </w:t>
            </w: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asmaMembrane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</w:tr>
      <w:tr w:rsidR="0016485D" w:rsidRPr="006365AD" w:rsidTr="00666EFD">
        <w:trPr>
          <w:trHeight w:val="33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NIP5-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vacuol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    </w:t>
            </w: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asmaMembrane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</w:tr>
      <w:tr w:rsidR="0016485D" w:rsidRPr="006365AD" w:rsidTr="00666EFD">
        <w:trPr>
          <w:trHeight w:val="33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NIP5-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vacuol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    </w:t>
            </w: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asmaMembrane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Secretory</w:t>
            </w:r>
            <w:proofErr w:type="spellEnd"/>
          </w:p>
        </w:tc>
      </w:tr>
      <w:tr w:rsidR="0016485D" w:rsidRPr="006365AD" w:rsidTr="00666EFD">
        <w:trPr>
          <w:trHeight w:val="33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PIP1-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asmaMembrane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    </w:t>
            </w: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asmaMembrane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</w:tr>
      <w:tr w:rsidR="0016485D" w:rsidRPr="006365AD" w:rsidTr="00666EFD">
        <w:trPr>
          <w:trHeight w:val="33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PIP1-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asmaMembrane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    </w:t>
            </w: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asmaMembrane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</w:tr>
      <w:tr w:rsidR="0016485D" w:rsidRPr="006365AD" w:rsidTr="00666EFD">
        <w:trPr>
          <w:trHeight w:val="33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PIP2-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asmaMembrane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    </w:t>
            </w: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asmaMembrane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</w:tr>
      <w:tr w:rsidR="0016485D" w:rsidRPr="006365AD" w:rsidTr="00666EFD">
        <w:trPr>
          <w:trHeight w:val="33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PIP2-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asmaMembrane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    </w:t>
            </w: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asmaMembrane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</w:tr>
      <w:tr w:rsidR="0016485D" w:rsidRPr="006365AD" w:rsidTr="00666EFD">
        <w:trPr>
          <w:trHeight w:val="33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SIP1-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vacuol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    </w:t>
            </w: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asmaMembrane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</w:tr>
      <w:tr w:rsidR="0016485D" w:rsidRPr="006365AD" w:rsidTr="00666EFD">
        <w:trPr>
          <w:trHeight w:val="33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SIP1-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vacuol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    </w:t>
            </w: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asmaMembrane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Secretory</w:t>
            </w:r>
            <w:proofErr w:type="spellEnd"/>
          </w:p>
        </w:tc>
      </w:tr>
      <w:tr w:rsidR="0016485D" w:rsidRPr="006365AD" w:rsidTr="00666EFD">
        <w:trPr>
          <w:trHeight w:val="33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SIP2-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asmaMembrane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    </w:t>
            </w: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asmaMembrane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Mitochondra</w:t>
            </w:r>
            <w:proofErr w:type="spellEnd"/>
          </w:p>
        </w:tc>
      </w:tr>
      <w:tr w:rsidR="0016485D" w:rsidRPr="006365AD" w:rsidTr="00666EFD">
        <w:trPr>
          <w:trHeight w:val="33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SIP2-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mitochondr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    </w:t>
            </w: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asmaMembrane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</w:tr>
      <w:tr w:rsidR="0016485D" w:rsidRPr="006365AD" w:rsidTr="00666EFD">
        <w:trPr>
          <w:trHeight w:val="33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SIP2-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asmaMembrane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    </w:t>
            </w: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asmaMembrane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</w:tr>
      <w:tr w:rsidR="0016485D" w:rsidRPr="006365AD" w:rsidTr="00666EFD">
        <w:trPr>
          <w:trHeight w:val="33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TIP1-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cytoplas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    </w:t>
            </w: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asmaMembrane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</w:tr>
      <w:tr w:rsidR="0016485D" w:rsidRPr="006365AD" w:rsidTr="00666EFD">
        <w:trPr>
          <w:trHeight w:val="33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TIP1-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nucleu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    </w:t>
            </w: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asmaMembrane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</w:tr>
      <w:tr w:rsidR="0016485D" w:rsidRPr="006365AD" w:rsidTr="00666EFD">
        <w:trPr>
          <w:trHeight w:val="33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TIP1-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cytoplas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    </w:t>
            </w: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asmaMembrane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Mitochondra</w:t>
            </w:r>
            <w:proofErr w:type="spellEnd"/>
          </w:p>
        </w:tc>
      </w:tr>
      <w:tr w:rsidR="0016485D" w:rsidRPr="006365AD" w:rsidTr="00666EFD">
        <w:trPr>
          <w:trHeight w:val="33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TIP1-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cytoplas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    </w:t>
            </w: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asmaMembrane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</w:tr>
      <w:tr w:rsidR="0016485D" w:rsidRPr="006365AD" w:rsidTr="00666EFD">
        <w:trPr>
          <w:trHeight w:val="33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TIP1-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cytoplas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    </w:t>
            </w: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asmaMembrane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</w:tr>
      <w:tr w:rsidR="0016485D" w:rsidRPr="006365AD" w:rsidTr="00666EFD">
        <w:trPr>
          <w:trHeight w:val="33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TIP1-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asmaMembrane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    </w:t>
            </w: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asmaMembrane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</w:tr>
      <w:tr w:rsidR="0016485D" w:rsidRPr="006365AD" w:rsidTr="00666EFD">
        <w:trPr>
          <w:trHeight w:val="315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TIP3-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chloroplas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    </w:t>
            </w: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asmaMembrane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</w:tr>
      <w:tr w:rsidR="0016485D" w:rsidRPr="006365AD" w:rsidTr="00666EFD">
        <w:trPr>
          <w:trHeight w:val="33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TIP5-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chloroplast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    </w:t>
            </w:r>
            <w:proofErr w:type="spellStart"/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asmaMembrane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85D" w:rsidRPr="006365AD" w:rsidRDefault="0016485D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</w:tr>
    </w:tbl>
    <w:p w:rsidR="0016485D" w:rsidRPr="006365AD" w:rsidRDefault="0016485D" w:rsidP="0016485D">
      <w:pPr>
        <w:rPr>
          <w:rFonts w:ascii="Times New Roman" w:hAnsi="Times New Roman" w:cs="Times New Roman"/>
        </w:rPr>
      </w:pPr>
    </w:p>
    <w:p w:rsidR="0016485D" w:rsidRDefault="0016485D" w:rsidP="0016485D">
      <w:r w:rsidRPr="008721C5">
        <w:rPr>
          <w:vertAlign w:val="superscript"/>
        </w:rPr>
        <w:t>1</w:t>
      </w:r>
      <w:hyperlink r:id="rId4" w:history="1">
        <w:r w:rsidRPr="00C175A2">
          <w:rPr>
            <w:rStyle w:val="Hyperlink"/>
          </w:rPr>
          <w:t>http://wolfpsort.org/</w:t>
        </w:r>
      </w:hyperlink>
      <w:r>
        <w:t xml:space="preserve">, </w:t>
      </w:r>
      <w:r w:rsidRPr="008721C5">
        <w:rPr>
          <w:vertAlign w:val="superscript"/>
        </w:rPr>
        <w:t>2</w:t>
      </w:r>
      <w:hyperlink r:id="rId5" w:history="1">
        <w:r w:rsidRPr="00C175A2">
          <w:rPr>
            <w:rStyle w:val="Hyperlink"/>
          </w:rPr>
          <w:t>http://cello.life.nctu.edu.tw</w:t>
        </w:r>
      </w:hyperlink>
      <w:r>
        <w:t xml:space="preserve">, </w:t>
      </w:r>
      <w:r w:rsidRPr="008721C5">
        <w:rPr>
          <w:vertAlign w:val="superscript"/>
        </w:rPr>
        <w:t>3</w:t>
      </w:r>
      <w:hyperlink r:id="rId6" w:history="1">
        <w:r w:rsidRPr="00C175A2">
          <w:rPr>
            <w:rStyle w:val="Hyperlink"/>
          </w:rPr>
          <w:t>www.cbs.dtu.dk/services/TargetP</w:t>
        </w:r>
      </w:hyperlink>
    </w:p>
    <w:p w:rsidR="00364B3D" w:rsidRDefault="00364B3D"/>
    <w:sectPr w:rsidR="00364B3D" w:rsidSect="00364B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compat/>
  <w:rsids>
    <w:rsidRoot w:val="0016485D"/>
    <w:rsid w:val="0016485D"/>
    <w:rsid w:val="002A3F24"/>
    <w:rsid w:val="002D073E"/>
    <w:rsid w:val="00364B3D"/>
    <w:rsid w:val="003E6E12"/>
    <w:rsid w:val="00594047"/>
    <w:rsid w:val="005A3C22"/>
    <w:rsid w:val="00667A65"/>
    <w:rsid w:val="00684AF6"/>
    <w:rsid w:val="007965CE"/>
    <w:rsid w:val="00876007"/>
    <w:rsid w:val="009F23A7"/>
    <w:rsid w:val="00AE2CE3"/>
    <w:rsid w:val="00D15D56"/>
    <w:rsid w:val="00D320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85D"/>
    <w:pPr>
      <w:spacing w:after="0" w:line="240" w:lineRule="auto"/>
    </w:pPr>
    <w:rPr>
      <w:rFonts w:asciiTheme="minorHAnsi" w:eastAsiaTheme="minorEastAsia" w:hAnsiTheme="minorHAnsi" w:cstheme="minorBid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485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bs.dtu.dk/services/TargetP" TargetMode="External"/><Relationship Id="rId11" Type="http://schemas.openxmlformats.org/officeDocument/2006/relationships/customXml" Target="../customXml/item3.xml"/><Relationship Id="rId5" Type="http://schemas.openxmlformats.org/officeDocument/2006/relationships/hyperlink" Target="http://cello.life.nctu.edu.tw" TargetMode="External"/><Relationship Id="rId10" Type="http://schemas.openxmlformats.org/officeDocument/2006/relationships/customXml" Target="../customXml/item2.xml"/><Relationship Id="rId4" Type="http://schemas.openxmlformats.org/officeDocument/2006/relationships/hyperlink" Target="http://wolfpsort.org/" TargetMode="Externa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4.DOCX</TitleName>
    <DocumentId xmlns="0312f9b2-b44e-4223-9db9-84eee2e3b8f2">Table 4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04609922-F8B4-47C5-9BA1-2E32491D95FB}"/>
</file>

<file path=customXml/itemProps2.xml><?xml version="1.0" encoding="utf-8"?>
<ds:datastoreItem xmlns:ds="http://schemas.openxmlformats.org/officeDocument/2006/customXml" ds:itemID="{4CA35C8F-C67C-4D9D-A00C-DD774C0B2BD1}"/>
</file>

<file path=customXml/itemProps3.xml><?xml version="1.0" encoding="utf-8"?>
<ds:datastoreItem xmlns:ds="http://schemas.openxmlformats.org/officeDocument/2006/customXml" ds:itemID="{2ADB520A-9846-4FEC-BDCB-6FE155B930F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7-03-16T18:39:00Z</dcterms:created>
  <dcterms:modified xsi:type="dcterms:W3CDTF">2017-03-16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